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BADBA" w14:textId="66899D05" w:rsidR="00A414F2" w:rsidRDefault="00440131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5A3534" w:rsidRPr="006C4031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S</w:t>
      </w:r>
      <w:r w:rsidR="001560E2">
        <w:rPr>
          <w:rFonts w:ascii="Arial" w:hAnsi="Arial" w:cs="Arial"/>
          <w:b/>
          <w:lang w:val="en-GB"/>
        </w:rPr>
        <w:t>1</w:t>
      </w:r>
      <w:bookmarkStart w:id="0" w:name="_GoBack"/>
      <w:bookmarkEnd w:id="0"/>
      <w:r w:rsidR="005A3534" w:rsidRPr="006C4031">
        <w:rPr>
          <w:rFonts w:ascii="Arial" w:hAnsi="Arial" w:cs="Arial"/>
          <w:b/>
          <w:lang w:val="en-GB"/>
        </w:rPr>
        <w:t xml:space="preserve">: </w:t>
      </w:r>
      <w:r w:rsidR="006C4031" w:rsidRPr="006C4031">
        <w:rPr>
          <w:rFonts w:ascii="Arial" w:hAnsi="Arial" w:cs="Arial"/>
          <w:b/>
          <w:lang w:val="en-GB"/>
        </w:rPr>
        <w:t>Detailed cost of the decontamination procedures</w:t>
      </w:r>
    </w:p>
    <w:tbl>
      <w:tblPr>
        <w:tblW w:w="14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1082"/>
        <w:gridCol w:w="770"/>
        <w:gridCol w:w="1217"/>
        <w:gridCol w:w="770"/>
        <w:gridCol w:w="1217"/>
        <w:gridCol w:w="960"/>
        <w:gridCol w:w="814"/>
        <w:gridCol w:w="1217"/>
        <w:gridCol w:w="814"/>
        <w:gridCol w:w="1217"/>
      </w:tblGrid>
      <w:tr w:rsidR="00BD0519" w:rsidRPr="00DF1FEB" w14:paraId="32F21D07" w14:textId="77777777" w:rsidTr="00BD0519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B5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FA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39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FF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Pentax® sco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A13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7C6" w14:textId="77777777" w:rsidR="00DF1FEB" w:rsidRPr="00DF1FEB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Olympus® scope</w:t>
            </w:r>
          </w:p>
        </w:tc>
      </w:tr>
      <w:tr w:rsidR="00DF1FEB" w:rsidRPr="00DF1FEB" w14:paraId="33991412" w14:textId="77777777" w:rsidTr="00BD051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74E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8AB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F6BB" w14:textId="77777777" w:rsidR="00BD0519" w:rsidRPr="00BD0519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 xml:space="preserve">Incomplete </w:t>
            </w:r>
          </w:p>
          <w:p w14:paraId="4999278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proofErr w:type="gramStart"/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procedure</w:t>
            </w:r>
            <w:proofErr w:type="gram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ED04" w14:textId="77777777" w:rsidR="00BD0519" w:rsidRPr="00BD0519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 xml:space="preserve">Complete </w:t>
            </w:r>
          </w:p>
          <w:p w14:paraId="46CA61C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proofErr w:type="gramStart"/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procedur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43F" w14:textId="77777777" w:rsidR="00DF1FEB" w:rsidRPr="00DF1FEB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AC1" w14:textId="77777777" w:rsidR="00BD0519" w:rsidRPr="00BD0519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 xml:space="preserve">Incomplete </w:t>
            </w:r>
          </w:p>
          <w:p w14:paraId="4D87EE19" w14:textId="77777777" w:rsidR="00DF1FEB" w:rsidRPr="00DF1FEB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proofErr w:type="gramStart"/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procedure</w:t>
            </w:r>
            <w:proofErr w:type="gramEnd"/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2B4" w14:textId="77777777" w:rsidR="00BD0519" w:rsidRPr="00BD0519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 xml:space="preserve">Complete </w:t>
            </w:r>
          </w:p>
          <w:p w14:paraId="3162BA7D" w14:textId="77777777" w:rsidR="00DF1FEB" w:rsidRPr="00DF1FEB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</w:pPr>
            <w:proofErr w:type="gramStart"/>
            <w:r w:rsidRPr="00DF1FEB">
              <w:rPr>
                <w:rFonts w:ascii="Arial" w:eastAsia="Times New Roman" w:hAnsi="Arial" w:cs="Arial"/>
                <w:bCs/>
                <w:color w:val="000000"/>
                <w:lang w:val="en-GB" w:eastAsia="fr-FR"/>
              </w:rPr>
              <w:t>procedure</w:t>
            </w:r>
            <w:proofErr w:type="gramEnd"/>
          </w:p>
        </w:tc>
      </w:tr>
      <w:tr w:rsidR="00BD0519" w:rsidRPr="00DF1FEB" w14:paraId="3E22E391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B50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A1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gramStart"/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cost</w:t>
            </w:r>
            <w:proofErr w:type="gramEnd"/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/uni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BF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Uni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BB7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Total cos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33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Uni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5F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Total co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95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gramStart"/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cost</w:t>
            </w:r>
            <w:proofErr w:type="gramEnd"/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/uni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76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Uni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053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Total cost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228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Uni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E6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Total cost</w:t>
            </w:r>
          </w:p>
        </w:tc>
      </w:tr>
      <w:tr w:rsidR="00BD0519" w:rsidRPr="00DF1FEB" w14:paraId="1DEA6B0A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13D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Sterile equipm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A4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56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5BB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A6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091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B5B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3F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C4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392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571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86</w:t>
            </w:r>
          </w:p>
        </w:tc>
      </w:tr>
      <w:tr w:rsidR="00BD0519" w:rsidRPr="00DF1FEB" w14:paraId="188C1936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312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KIT 1-CLEAN®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984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F9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A2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864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5F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70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1B7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829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C3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A1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</w:tr>
      <w:tr w:rsidR="00BD0519" w:rsidRPr="00DF1FEB" w14:paraId="28574A84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F2F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Syringe 50cc BD PLASTIPAK®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9C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742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F2A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EB4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7A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18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00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289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483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9A6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8</w:t>
            </w:r>
          </w:p>
        </w:tc>
      </w:tr>
      <w:tr w:rsidR="00BD0519" w:rsidRPr="00DF1FEB" w14:paraId="36CCB13D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642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Val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CAF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586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10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EB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16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15E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48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206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3D2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C9C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1</w:t>
            </w:r>
          </w:p>
        </w:tc>
      </w:tr>
      <w:tr w:rsidR="00BD0519" w:rsidRPr="00DF1FEB" w14:paraId="396732C3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CF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Pist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88D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165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CA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37B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847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E5C" w14:textId="77777777" w:rsidR="00DF1FEB" w:rsidRPr="00DF1FEB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03F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2F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A8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A1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-</w:t>
            </w:r>
          </w:p>
        </w:tc>
      </w:tr>
      <w:tr w:rsidR="00BD0519" w:rsidRPr="00DF1FEB" w14:paraId="173AE1DC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6C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Hand towel FOLIDRAPE®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56A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DF6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DFC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330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96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282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9C2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0E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0AD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D26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6</w:t>
            </w:r>
          </w:p>
        </w:tc>
      </w:tr>
      <w:tr w:rsidR="00BD0519" w:rsidRPr="00DF1FEB" w14:paraId="246A50C4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74F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Glov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CD0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509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97A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9F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BB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42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2E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2A7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783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7E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8</w:t>
            </w:r>
          </w:p>
        </w:tc>
      </w:tr>
      <w:tr w:rsidR="00BD0519" w:rsidRPr="00DF1FEB" w14:paraId="29EFE3F5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2EB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Sterile glov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A0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5E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49C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2E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BFC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448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70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F1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ACA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1C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0</w:t>
            </w:r>
          </w:p>
        </w:tc>
      </w:tr>
      <w:tr w:rsidR="00BD0519" w:rsidRPr="00DF1FEB" w14:paraId="47F0B370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0B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Protective cap and mask FFP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A76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E1E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3F6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1C0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3C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B44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DF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64A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A9B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06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32</w:t>
            </w:r>
          </w:p>
        </w:tc>
      </w:tr>
      <w:tr w:rsidR="00BD0519" w:rsidRPr="00DF1FEB" w14:paraId="62465F9B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9A9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Antibacterial and fungicide </w:t>
            </w:r>
            <w:proofErr w:type="spellStart"/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Aniosurf</w:t>
            </w:r>
            <w:proofErr w:type="spellEnd"/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premium®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B7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02B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AC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66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8C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BF0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95B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68D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DA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819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7</w:t>
            </w:r>
          </w:p>
        </w:tc>
      </w:tr>
      <w:tr w:rsidR="00BD0519" w:rsidRPr="00DF1FEB" w14:paraId="2BBADA80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58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Enzymatic decontamination product (1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45A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B2B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64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859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93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C89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FEC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C81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0D8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CC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</w:tr>
      <w:tr w:rsidR="00BD0519" w:rsidRPr="00DF1FEB" w14:paraId="7254D181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37C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Antibacterial and fungicide product (5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1A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85E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06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62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F8BA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E57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83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37E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AE2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4B8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0</w:t>
            </w:r>
          </w:p>
        </w:tc>
      </w:tr>
      <w:tr w:rsidR="00BD0519" w:rsidRPr="00DF1FEB" w14:paraId="3A386597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37E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Sterile water 1 </w:t>
            </w:r>
            <w:proofErr w:type="gramStart"/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L  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6984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97F5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C3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FBA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C6B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3B3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0A9E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8E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70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CA9A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3</w:t>
            </w:r>
          </w:p>
        </w:tc>
      </w:tr>
      <w:tr w:rsidR="00BD0519" w:rsidRPr="00DF1FEB" w14:paraId="2B30F2C5" w14:textId="77777777" w:rsidTr="00BD0519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E3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Auxiliary nurse (1 hour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49D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D15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C1A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A7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7F8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7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10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F237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EAB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552C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44A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27</w:t>
            </w:r>
            <w:r w:rsidR="00841778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05</w:t>
            </w:r>
          </w:p>
        </w:tc>
      </w:tr>
      <w:tr w:rsidR="00BD0519" w:rsidRPr="00DF1FEB" w14:paraId="0ADDACDD" w14:textId="77777777" w:rsidTr="00BD0519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2E3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Total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7B6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D13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3108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59</w:t>
            </w:r>
            <w:r w:rsidR="00841778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8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B1A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6B3F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65</w:t>
            </w:r>
            <w:r w:rsidR="00841778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5256" w14:textId="77777777" w:rsidR="00DF1FEB" w:rsidRPr="00DF1FEB" w:rsidRDefault="00DF1FEB" w:rsidP="00BD051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9039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B28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45</w:t>
            </w:r>
            <w:r w:rsidR="00841778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9406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7FC0" w14:textId="77777777" w:rsidR="00DF1FEB" w:rsidRPr="00DF1FEB" w:rsidRDefault="00DF1FEB" w:rsidP="00BD0519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50</w:t>
            </w:r>
            <w:r w:rsidR="00841778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.</w:t>
            </w:r>
            <w:r w:rsidRPr="00DF1FEB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72</w:t>
            </w:r>
          </w:p>
        </w:tc>
      </w:tr>
    </w:tbl>
    <w:p w14:paraId="753D5207" w14:textId="77777777" w:rsidR="00AF1FCC" w:rsidRPr="006C4031" w:rsidRDefault="00AF1FCC">
      <w:pPr>
        <w:rPr>
          <w:rFonts w:ascii="Arial" w:hAnsi="Arial" w:cs="Arial"/>
          <w:b/>
          <w:lang w:val="en-GB"/>
        </w:rPr>
      </w:pPr>
    </w:p>
    <w:p w14:paraId="4C80DC24" w14:textId="77777777" w:rsidR="005A3534" w:rsidRPr="006C4031" w:rsidRDefault="005A3534">
      <w:pPr>
        <w:rPr>
          <w:lang w:val="en-GB"/>
        </w:rPr>
      </w:pPr>
    </w:p>
    <w:sectPr w:rsidR="005A3534" w:rsidRPr="006C4031" w:rsidSect="00DF1F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A45"/>
    <w:rsid w:val="001560E2"/>
    <w:rsid w:val="00306234"/>
    <w:rsid w:val="00440131"/>
    <w:rsid w:val="005A3534"/>
    <w:rsid w:val="006C4031"/>
    <w:rsid w:val="00841778"/>
    <w:rsid w:val="00944530"/>
    <w:rsid w:val="00992A45"/>
    <w:rsid w:val="009D2187"/>
    <w:rsid w:val="00A414F2"/>
    <w:rsid w:val="00AF1FCC"/>
    <w:rsid w:val="00BD0519"/>
    <w:rsid w:val="00DF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D9D3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F1F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AF1F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</dc:creator>
  <cp:keywords/>
  <dc:description/>
  <cp:lastModifiedBy>Sébastien Perbet</cp:lastModifiedBy>
  <cp:revision>3</cp:revision>
  <dcterms:created xsi:type="dcterms:W3CDTF">2016-11-28T00:00:00Z</dcterms:created>
  <dcterms:modified xsi:type="dcterms:W3CDTF">2016-11-28T00:18:00Z</dcterms:modified>
</cp:coreProperties>
</file>